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6818"/>
      </w:tblGrid>
      <w:tr>
        <w:trPr/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Primer</w:t>
            </w:r>
          </w:p>
        </w:tc>
        <w:tc>
          <w:tcPr>
            <w:tcW w:w="68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Sequence(5'</w:t>
            </w:r>
            <w:r>
              <w:rPr>
                <w:rFonts w:eastAsia="宋体" w:cs="Times New Roman"/>
                <w:sz w:val="21"/>
              </w:rPr>
              <w:t>-</w:t>
            </w:r>
            <w:r>
              <w:rPr>
                <w:rFonts w:eastAsia="宋体" w:cs="Times New Roman"/>
                <w:sz w:val="21"/>
              </w:rPr>
              <w:t>3'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F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F-2</w:t>
            </w:r>
          </w:p>
        </w:tc>
        <w:tc>
          <w:tcPr>
            <w:tcW w:w="68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CTGAAAATGCTTAGATGGGTAT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CTTCATGGCCTTATTCAGTTAA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B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B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GGCATAATAGTAAGCCAAAGT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CATGAATAGCTCGTCTGGTT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M2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M2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ACCGCAAGGGAAAGATGAAA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AGGGTAACTTGGTCCGTTGA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3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3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GAGAAGACCCTATGGAGCTTA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GGGTATGAAGCACGTACTCA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4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4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CCGCAGGCCCATTCGCATTAT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AAATCCTGTTAGTGGGGGAAG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5F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5F 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CCTATCTCTCACCTGAAACAA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GCAAATTCAAAGGAGCAGCTT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6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6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CTTGTTCGTCTGATCCGTCTT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GTTTCCACTGCTTGAGCATCT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7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7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AGGCTTACAAGATGCCACATC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AATGGGCTAGTGATGCCTTG</w:t>
            </w:r>
          </w:p>
        </w:tc>
      </w:tr>
      <w:tr>
        <w:trPr>
          <w:trHeight w:val="90" w:hRule="atLeast"/>
        </w:trPr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8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8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GGCCAAACATGAACACTTATAC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GGAGCCATAAATTCCATCTGA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9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SQTM9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TACGTCCGTCCTATTAGCCTC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CCCTCTAAGCATAGTAGAGATG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0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0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TCATAATTATCAAATGTCTCTAGT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TAAGAGATTTAAGRTCTGTTTG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1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1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GCTTCACTTGTGGCTACCAA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CTTTTATTTGGAGTTGCACCAA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2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2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GCAAGAACTGCTAATTCATGC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GCGTTGGTATACGACGTGTT</w:t>
            </w:r>
          </w:p>
        </w:tc>
      </w:tr>
      <w:tr>
        <w:trPr/>
        <w:tc>
          <w:tcPr>
            <w:tcW w:w="1704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3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WTM13-2</w:t>
            </w:r>
          </w:p>
        </w:tc>
        <w:tc>
          <w:tcPr>
            <w:tcW w:w="6818" w:type="dxa"/>
            <w:tcBorders/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GGTAGCYTAGCATTAACAGG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TGGTGTCTGATGTATAGTGTAT</w:t>
            </w:r>
          </w:p>
        </w:tc>
      </w:tr>
      <w:tr>
        <w:trPr/>
        <w:tc>
          <w:tcPr>
            <w:tcW w:w="1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4-1N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4-2N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5F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5F-2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5B-1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HNZSQ15B-2</w:t>
            </w:r>
          </w:p>
        </w:tc>
        <w:tc>
          <w:tcPr>
            <w:tcW w:w="68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 xml:space="preserve">GGTCAATTAGCCTCCGTAATT 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GTACATGCTTATATGCATGGG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CCGTGCATATTAGCATGTACT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CCAGATGCCAGGTAAAGTGT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CCAACTCACGTGAAACCAAC</w:t>
            </w:r>
          </w:p>
          <w:p>
            <w:pPr>
              <w:pStyle w:val="Style15"/>
              <w:rPr>
                <w:rFonts w:ascii="Times New Roman" w:hAnsi="Times New Roman" w:eastAsia="宋体" w:cs="Times New Roman"/>
                <w:sz w:val="21"/>
              </w:rPr>
            </w:pPr>
            <w:r>
              <w:rPr>
                <w:rFonts w:eastAsia="宋体" w:cs="Times New Roman"/>
                <w:sz w:val="21"/>
              </w:rPr>
              <w:t>ACCAGATAATAAGAAGGC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spacing w:lineRule="auto" w:line="360"/>
      <w:jc w:val="center"/>
    </w:pPr>
    <w:rPr>
      <w:rFonts w:ascii="Times New Roman" w:hAnsi="Times New Roman" w:eastAsia="等线" w:cs="Times New Roman"/>
      <w:color w:val="000000"/>
      <w:kern w:val="0"/>
      <w:sz w:val="2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6:22:36Z</dcterms:created>
  <dc:creator>86182</dc:creator>
  <dc:description/>
  <dc:language>en-US</dc:language>
  <cp:lastModifiedBy>Editor</cp:lastModifiedBy>
  <dcterms:modified xsi:type="dcterms:W3CDTF">2025-02-02T12:20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38D72CDC14452388E44781E56C7971_13</vt:lpwstr>
  </property>
  <property fmtid="{D5CDD505-2E9C-101B-9397-08002B2CF9AE}" pid="3" name="KSOProductBuildVer">
    <vt:lpwstr>2052-12.1.0.18888</vt:lpwstr>
  </property>
  <property fmtid="{D5CDD505-2E9C-101B-9397-08002B2CF9AE}" pid="4" name="KSOTemplateDocerSaveRecord">
    <vt:lpwstr>eyJoZGlkIjoiMzZjNmFjM2Y2ZjY5ODQ4Nzk0OGE1MWI4NTk5YWJiOGQiLCJ1c2VySWQiOiI0MDEzMTIwNTkifQ==</vt:lpwstr>
  </property>
</Properties>
</file>